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898B" w14:textId="77777777" w:rsidR="00897159" w:rsidRDefault="00897159" w:rsidP="00897159">
      <w:pPr>
        <w:ind w:left="2880" w:firstLine="720"/>
        <w:rPr>
          <w:sz w:val="16"/>
          <w:szCs w:val="16"/>
        </w:rPr>
      </w:pPr>
    </w:p>
    <w:p w14:paraId="506C77D5" w14:textId="77777777" w:rsidR="00897159" w:rsidRDefault="00897159" w:rsidP="00897159">
      <w:pPr>
        <w:ind w:left="2880" w:firstLine="720"/>
        <w:rPr>
          <w:sz w:val="16"/>
          <w:szCs w:val="16"/>
        </w:rPr>
      </w:pPr>
    </w:p>
    <w:p w14:paraId="1945641B" w14:textId="2CB5E272" w:rsidR="00833F3A" w:rsidRDefault="00F830FE" w:rsidP="004202B5">
      <w:pPr>
        <w:pStyle w:val="Appendices"/>
        <w:jc w:val="center"/>
      </w:pPr>
      <w:r>
        <w:t>Interview Topic Guide</w:t>
      </w:r>
    </w:p>
    <w:p w14:paraId="0154AF65" w14:textId="77777777" w:rsidR="004E66AB" w:rsidRPr="004E66AB" w:rsidRDefault="004E66AB" w:rsidP="004E66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E66AB">
        <w:rPr>
          <w:rFonts w:ascii="Calibri" w:eastAsia="Times New Roman" w:hAnsi="Calibri" w:cs="Calibri"/>
          <w:b/>
          <w:bCs/>
          <w:lang w:eastAsia="en-GB"/>
        </w:rPr>
        <w:t>Introduction</w:t>
      </w:r>
      <w:r w:rsidRPr="004E66AB">
        <w:rPr>
          <w:rFonts w:ascii="Calibri" w:eastAsia="Times New Roman" w:hAnsi="Calibri" w:cs="Calibri"/>
          <w:lang w:eastAsia="en-GB"/>
        </w:rPr>
        <w:t> </w:t>
      </w:r>
    </w:p>
    <w:p w14:paraId="0D1EC114" w14:textId="32AE388E" w:rsidR="004E66AB" w:rsidRDefault="004E66AB" w:rsidP="004E66AB">
      <w:p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b/>
          <w:bCs/>
          <w:lang w:eastAsia="en-GB"/>
        </w:rPr>
      </w:pPr>
      <w:r w:rsidRPr="004E66AB">
        <w:rPr>
          <w:rFonts w:ascii="Calibri" w:eastAsia="Times New Roman" w:hAnsi="Calibri" w:cs="Calibri"/>
          <w:b/>
          <w:bCs/>
          <w:lang w:eastAsia="en-GB"/>
        </w:rPr>
        <w:t xml:space="preserve">Before we </w:t>
      </w:r>
      <w:proofErr w:type="gramStart"/>
      <w:r w:rsidRPr="004E66AB">
        <w:rPr>
          <w:rFonts w:ascii="Calibri" w:eastAsia="Times New Roman" w:hAnsi="Calibri" w:cs="Calibri"/>
          <w:b/>
          <w:bCs/>
          <w:lang w:eastAsia="en-GB"/>
        </w:rPr>
        <w:t>start</w:t>
      </w:r>
      <w:proofErr w:type="gramEnd"/>
      <w:r w:rsidRPr="004E66AB">
        <w:rPr>
          <w:rFonts w:ascii="Calibri" w:eastAsia="Times New Roman" w:hAnsi="Calibri" w:cs="Calibri"/>
          <w:b/>
          <w:bCs/>
          <w:lang w:eastAsia="en-GB"/>
        </w:rPr>
        <w:t xml:space="preserve"> I would like to clarify that by deprescribing we are talking about activity that leads to a medication being stopped, or reduced with the intention of alleviating potential harm. We are particularly interested in proactive deprescribing rather than reactive deprescribing where there has been clinical need </w:t>
      </w:r>
    </w:p>
    <w:p w14:paraId="60BC62B8" w14:textId="77777777" w:rsidR="00445A41" w:rsidRPr="004E66AB" w:rsidRDefault="00445A41" w:rsidP="004E66AB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5103"/>
        <w:gridCol w:w="3827"/>
      </w:tblGrid>
      <w:tr w:rsidR="004E66AB" w:rsidRPr="004E66AB" w14:paraId="6AB74851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FE1C33A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Anchor question</w:t>
            </w: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30B734B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Potential probes</w:t>
            </w: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952DB64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Links to TDF</w:t>
            </w: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92746" w:rsidRPr="004E66AB" w14:paraId="0ACFC351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22F74AC" w14:textId="58D3434F" w:rsid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How does deprescribing fit in with your role?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</w:p>
          <w:p w14:paraId="519BCAC4" w14:textId="77777777" w:rsid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What do you think about deprescribing being a part of your role?</w:t>
            </w:r>
          </w:p>
          <w:p w14:paraId="60BEAAB3" w14:textId="77777777" w:rsid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0DA78BA4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FA4DAA8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lang w:eastAsia="en-GB"/>
              </w:rPr>
              <w:t>GP:  opportunities for proactive deprescribing</w:t>
            </w:r>
          </w:p>
          <w:p w14:paraId="22655532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lang w:eastAsia="en-GB"/>
              </w:rPr>
              <w:t>CH staff:  opportunities to consider proactive deprescribing</w:t>
            </w:r>
          </w:p>
          <w:p w14:paraId="3757667E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lang w:eastAsia="en-GB"/>
              </w:rPr>
              <w:t>PIPs:  opportunities for proactive deprescribing, competence 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2F03C771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lang w:eastAsia="en-GB"/>
              </w:rPr>
              <w:t> Professional identify </w:t>
            </w:r>
          </w:p>
          <w:p w14:paraId="3F070175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lang w:eastAsia="en-GB"/>
              </w:rPr>
              <w:t>Beliefs about capabilities </w:t>
            </w:r>
          </w:p>
        </w:tc>
      </w:tr>
      <w:tr w:rsidR="00A92746" w:rsidRPr="004E66AB" w14:paraId="30466A0F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4E6EA46" w14:textId="531C8D72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Who else do you work with when you deprescribe? </w:t>
            </w: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9B65C43" w14:textId="096B3F69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Whose opinions seek: family, resident, care home staff, 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GP ,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 xml:space="preserve"> other practice staff, secondary care experts, community pharmacist, others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3FE7891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Social/professional roles </w:t>
            </w:r>
          </w:p>
          <w:p w14:paraId="246420AE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Social influences </w:t>
            </w:r>
          </w:p>
        </w:tc>
      </w:tr>
      <w:tr w:rsidR="00A92746" w:rsidRPr="004E66AB" w14:paraId="7A818FA7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17595F1E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lease tell me about </w:t>
            </w: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your thoughts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on</w:t>
            </w: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proactive deprescribing in care homes?</w:t>
            </w:r>
            <w:r w:rsidRPr="00A92746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  <w:p w14:paraId="5AA2BE37" w14:textId="77777777" w:rsidR="00A92746" w:rsidRP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92746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068264A" w14:textId="090B718B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What are benefits of proactive deprescribing (resident, DBI, for pharmacist, GP, CH staff more global benefits</w:t>
            </w:r>
          </w:p>
          <w:p w14:paraId="2691A459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What might be disadvantages (risks, harms, missed opportunities for alternative activities) </w:t>
            </w:r>
          </w:p>
          <w:p w14:paraId="4951E2F8" w14:textId="77777777" w:rsidR="00A92746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lastRenderedPageBreak/>
              <w:t>Draw out any practice examples </w:t>
            </w:r>
          </w:p>
          <w:p w14:paraId="3C5ABE67" w14:textId="170F8444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047479E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lastRenderedPageBreak/>
              <w:t>Knowledge </w:t>
            </w:r>
          </w:p>
          <w:p w14:paraId="499335D7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Motivations and Goals </w:t>
            </w:r>
          </w:p>
          <w:p w14:paraId="2F8550D9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Optimism  </w:t>
            </w:r>
          </w:p>
          <w:p w14:paraId="287B7198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lastRenderedPageBreak/>
              <w:t>Beliefs about consequences </w:t>
            </w:r>
          </w:p>
          <w:p w14:paraId="22C1A91D" w14:textId="77777777" w:rsidR="00A92746" w:rsidRPr="004E66AB" w:rsidRDefault="00A92746" w:rsidP="00AE2F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4E66AB" w:rsidRPr="004E66AB" w14:paraId="0A59F2F3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75DBF10" w14:textId="71679BAC" w:rsid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What are the</w:t>
            </w:r>
            <w:r w:rsidR="00D7783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hings that help you to </w:t>
            </w:r>
            <w:r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deprescribing in care homes?</w:t>
            </w:r>
          </w:p>
          <w:p w14:paraId="03096DF2" w14:textId="77777777" w:rsidR="00F51E7C" w:rsidRDefault="00F51E7C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084188F2" w14:textId="2ECC0787" w:rsidR="00F51E7C" w:rsidRPr="004E66AB" w:rsidRDefault="00F51E7C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52F5353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Any social influences (seen it work, having, trust in deprescribing professional) </w:t>
            </w:r>
          </w:p>
          <w:p w14:paraId="139C85D3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 environmental factors or resources which positively affect deprescribing (Prescence of pharmacist or GP, time, how often medicines routinely reviewed) </w:t>
            </w:r>
          </w:p>
          <w:p w14:paraId="76C6ADFD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 attitudinal factors which positively affect deprescribing (staff, family, resident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)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3F0DC7E9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Are there any governance or policy factors which positively affect 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deprescribing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0EBAF902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35EF8084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Beliefs about capabilities and consequences </w:t>
            </w:r>
          </w:p>
          <w:p w14:paraId="40222A09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Environmental context and resources </w:t>
            </w:r>
          </w:p>
          <w:p w14:paraId="79B36C30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734A743B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Social influences, professional roles, Optimism  </w:t>
            </w:r>
          </w:p>
        </w:tc>
      </w:tr>
      <w:tr w:rsidR="00996A48" w:rsidRPr="004E66AB" w14:paraId="50A40DDC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030BE63" w14:textId="3806A682" w:rsidR="00996A48" w:rsidRPr="004E66AB" w:rsidRDefault="00996A48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What are the things that could help you do </w:t>
            </w:r>
            <w:r w:rsidR="00A92746">
              <w:rPr>
                <w:rFonts w:ascii="Calibri" w:eastAsia="Times New Roman" w:hAnsi="Calibri" w:cs="Calibri"/>
                <w:b/>
                <w:bCs/>
                <w:lang w:eastAsia="en-GB"/>
              </w:rPr>
              <w:t>MORE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eprescribing in care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homes  (</w:t>
            </w:r>
            <w:proofErr w:type="gramEnd"/>
            <w:r w:rsidRPr="00A92746">
              <w:rPr>
                <w:rFonts w:ascii="Calibri" w:eastAsia="Times New Roman" w:hAnsi="Calibri" w:cs="Calibri"/>
                <w:lang w:eastAsia="en-GB"/>
              </w:rPr>
              <w:t>Pick up follow ups depending on above responses)</w:t>
            </w: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4DA0316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Any social influences (seen it work, having, trust in deprescribing professional) </w:t>
            </w:r>
          </w:p>
          <w:p w14:paraId="2AB538F0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 environmental factors or resources which positively affect deprescribing (Prescence of pharmacist or GP, time, how often medicines routinely reviewed) </w:t>
            </w:r>
          </w:p>
          <w:p w14:paraId="05560FC8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 attitudinal factors which positively affect deprescribing (staff, family, resident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)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51A80ECC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Are there any governance or policy factors which positively affect 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deprescribing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0904AD6A" w14:textId="77777777" w:rsidR="00996A48" w:rsidRPr="004E66AB" w:rsidRDefault="00996A48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A1DDAB8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Beliefs about capabilities and consequences </w:t>
            </w:r>
          </w:p>
          <w:p w14:paraId="365C79F8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Environmental context and resources </w:t>
            </w:r>
          </w:p>
          <w:p w14:paraId="14BFF09E" w14:textId="77777777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137D7FFF" w14:textId="227EA8DA" w:rsidR="00996A48" w:rsidRPr="004E66AB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Social influences, professional roles, Optimism  </w:t>
            </w:r>
          </w:p>
        </w:tc>
      </w:tr>
      <w:tr w:rsidR="004E66AB" w:rsidRPr="004E66AB" w14:paraId="0BDEEB52" w14:textId="77777777" w:rsidTr="004202B5">
        <w:tc>
          <w:tcPr>
            <w:tcW w:w="4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0EEA6C4C" w14:textId="4A8EAF82" w:rsidR="004E66AB" w:rsidRDefault="00996A48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Please tell me what are the challenges</w:t>
            </w:r>
            <w:r w:rsidR="0023307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hat stop you from</w:t>
            </w:r>
            <w:r w:rsidR="0023307A"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4E66AB" w:rsidRPr="004E66AB">
              <w:rPr>
                <w:rFonts w:ascii="Calibri" w:eastAsia="Times New Roman" w:hAnsi="Calibri" w:cs="Calibri"/>
                <w:b/>
                <w:bCs/>
                <w:lang w:eastAsia="en-GB"/>
              </w:rPr>
              <w:t>deprescribing in care homes? </w:t>
            </w:r>
            <w:r w:rsidR="00A9274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tailor depending on responses above)</w:t>
            </w:r>
          </w:p>
          <w:p w14:paraId="37C9FCF7" w14:textId="179E723C" w:rsidR="00381D63" w:rsidRPr="004E66AB" w:rsidRDefault="00381D63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5AFA5B68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Any social influences (beliefs about only happen end of life, may increase behaviour which challenge) </w:t>
            </w:r>
          </w:p>
          <w:p w14:paraId="51919027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 environmental factors or resources which affect deprescribing (Prescence of pharmacist or GP, time, how often medicines routinely reviewed) </w:t>
            </w:r>
          </w:p>
          <w:p w14:paraId="58540D2C" w14:textId="176CA704" w:rsid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</w:t>
            </w:r>
            <w:r w:rsidR="00996A48">
              <w:rPr>
                <w:rFonts w:ascii="Calibri" w:eastAsia="Times New Roman" w:hAnsi="Calibri" w:cs="Calibri"/>
                <w:lang w:eastAsia="en-GB"/>
              </w:rPr>
              <w:t xml:space="preserve"> organisational</w:t>
            </w: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 governance or policy factors which affect 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deprescribing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6479CC55" w14:textId="65EDBE83" w:rsidR="00996A48" w:rsidRDefault="00996A48" w:rsidP="00996A48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Are there an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wider </w:t>
            </w:r>
            <w:r w:rsidRPr="004E66AB">
              <w:rPr>
                <w:rFonts w:ascii="Calibri" w:eastAsia="Times New Roman" w:hAnsi="Calibri" w:cs="Calibri"/>
                <w:lang w:eastAsia="en-GB"/>
              </w:rPr>
              <w:t xml:space="preserve">governance or policy factors which affect </w:t>
            </w:r>
            <w:proofErr w:type="gramStart"/>
            <w:r w:rsidRPr="004E66AB">
              <w:rPr>
                <w:rFonts w:ascii="Calibri" w:eastAsia="Times New Roman" w:hAnsi="Calibri" w:cs="Calibri"/>
                <w:lang w:eastAsia="en-GB"/>
              </w:rPr>
              <w:t>deprescribing</w:t>
            </w:r>
            <w:proofErr w:type="gramEnd"/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39E03503" w14:textId="77777777" w:rsidR="00996A48" w:rsidRDefault="00996A48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0FE3FA53" w14:textId="50BDADBD" w:rsidR="0093411D" w:rsidRDefault="00996A48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ny different challenges for the team (PIP, GP CH depending on interviewee</w:t>
            </w:r>
          </w:p>
          <w:p w14:paraId="0173CBD9" w14:textId="5FA8A11C" w:rsidR="0093411D" w:rsidRPr="004E66AB" w:rsidRDefault="0093411D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Within the team, organisation and beyond</w:t>
            </w:r>
          </w:p>
          <w:p w14:paraId="2B8A2521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DBF3C27" w14:textId="42426AE3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Social Influences</w:t>
            </w:r>
          </w:p>
          <w:p w14:paraId="5C7383DA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Beliefs about consequences</w:t>
            </w:r>
          </w:p>
          <w:p w14:paraId="56961A63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Environmental context and resources </w:t>
            </w:r>
          </w:p>
          <w:p w14:paraId="577F19C9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420D1B59" w14:textId="77777777" w:rsidR="004E66AB" w:rsidRPr="004E66AB" w:rsidRDefault="004E66AB" w:rsidP="004E66AB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4E66AB">
              <w:rPr>
                <w:rFonts w:ascii="Calibri" w:eastAsia="Times New Roman" w:hAnsi="Calibri" w:cs="Calibri"/>
                <w:lang w:eastAsia="en-GB"/>
              </w:rPr>
              <w:t>Professional roles  </w:t>
            </w:r>
          </w:p>
        </w:tc>
      </w:tr>
    </w:tbl>
    <w:p w14:paraId="1D92A3BA" w14:textId="77777777" w:rsidR="004E66AB" w:rsidRPr="004E66AB" w:rsidRDefault="004E66AB" w:rsidP="004E66AB"/>
    <w:p w14:paraId="09CFCAA8" w14:textId="77777777" w:rsidR="00F62A86" w:rsidRDefault="00F62A86" w:rsidP="004E66AB">
      <w:pPr>
        <w:rPr>
          <w:rFonts w:ascii="Arial" w:hAnsi="Arial" w:cs="Arial"/>
        </w:rPr>
      </w:pPr>
    </w:p>
    <w:sectPr w:rsidR="00F62A86" w:rsidSect="007F3F44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72468" w14:textId="77777777" w:rsidR="00616FAA" w:rsidRDefault="00616FAA" w:rsidP="00F74DC4">
      <w:pPr>
        <w:spacing w:after="0" w:line="240" w:lineRule="auto"/>
      </w:pPr>
      <w:r>
        <w:separator/>
      </w:r>
    </w:p>
  </w:endnote>
  <w:endnote w:type="continuationSeparator" w:id="0">
    <w:p w14:paraId="4932D9EB" w14:textId="77777777" w:rsidR="00616FAA" w:rsidRDefault="00616FAA" w:rsidP="00F7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26554" w14:textId="77777777" w:rsidR="00616FAA" w:rsidRDefault="00616FAA" w:rsidP="00F74DC4">
      <w:pPr>
        <w:spacing w:after="0" w:line="240" w:lineRule="auto"/>
      </w:pPr>
      <w:r>
        <w:separator/>
      </w:r>
    </w:p>
  </w:footnote>
  <w:footnote w:type="continuationSeparator" w:id="0">
    <w:p w14:paraId="42A7A891" w14:textId="77777777" w:rsidR="00616FAA" w:rsidRDefault="00616FAA" w:rsidP="00F74D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BA55F" w14:textId="4D32B0CF" w:rsidR="00F74DC4" w:rsidRDefault="004202B5">
    <w:pPr>
      <w:pStyle w:val="Header"/>
    </w:pPr>
    <w:r>
      <w:t>Supplementary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1F2F"/>
    <w:multiLevelType w:val="multilevel"/>
    <w:tmpl w:val="FC32CE6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ED2EC9"/>
    <w:multiLevelType w:val="multilevel"/>
    <w:tmpl w:val="0904202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427425"/>
    <w:multiLevelType w:val="hybridMultilevel"/>
    <w:tmpl w:val="20360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800F27"/>
    <w:multiLevelType w:val="multilevel"/>
    <w:tmpl w:val="E04423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C45A88"/>
    <w:multiLevelType w:val="multilevel"/>
    <w:tmpl w:val="D7FA3CF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2B2968"/>
    <w:multiLevelType w:val="multilevel"/>
    <w:tmpl w:val="8E18D71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EA2425"/>
    <w:multiLevelType w:val="multilevel"/>
    <w:tmpl w:val="8C261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712F79"/>
    <w:multiLevelType w:val="multilevel"/>
    <w:tmpl w:val="F9A011C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25AFF"/>
    <w:multiLevelType w:val="multilevel"/>
    <w:tmpl w:val="804A0C2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9051F2"/>
    <w:multiLevelType w:val="multilevel"/>
    <w:tmpl w:val="EDD21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0A0447"/>
    <w:multiLevelType w:val="multilevel"/>
    <w:tmpl w:val="7790602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D64963"/>
    <w:multiLevelType w:val="hybridMultilevel"/>
    <w:tmpl w:val="48B0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471F0"/>
    <w:multiLevelType w:val="multilevel"/>
    <w:tmpl w:val="95487B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D86366"/>
    <w:multiLevelType w:val="hybridMultilevel"/>
    <w:tmpl w:val="9260E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10A31"/>
    <w:multiLevelType w:val="multilevel"/>
    <w:tmpl w:val="4204110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5272025"/>
    <w:multiLevelType w:val="hybridMultilevel"/>
    <w:tmpl w:val="C50600A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75D7025"/>
    <w:multiLevelType w:val="multilevel"/>
    <w:tmpl w:val="24CCF6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ABB2F12"/>
    <w:multiLevelType w:val="multilevel"/>
    <w:tmpl w:val="EEEA436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C01C12"/>
    <w:multiLevelType w:val="multilevel"/>
    <w:tmpl w:val="4EE283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03658D"/>
    <w:multiLevelType w:val="multilevel"/>
    <w:tmpl w:val="4ED81B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C309C7"/>
    <w:multiLevelType w:val="multilevel"/>
    <w:tmpl w:val="A970D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CF3B87"/>
    <w:multiLevelType w:val="multilevel"/>
    <w:tmpl w:val="EA3463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C0B4326"/>
    <w:multiLevelType w:val="multilevel"/>
    <w:tmpl w:val="766A1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16F7805"/>
    <w:multiLevelType w:val="multilevel"/>
    <w:tmpl w:val="3C5044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2D072CD"/>
    <w:multiLevelType w:val="multilevel"/>
    <w:tmpl w:val="E932CC0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38A517B"/>
    <w:multiLevelType w:val="multilevel"/>
    <w:tmpl w:val="68B68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572A50"/>
    <w:multiLevelType w:val="multilevel"/>
    <w:tmpl w:val="DE4CB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232FD4"/>
    <w:multiLevelType w:val="multilevel"/>
    <w:tmpl w:val="399471A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C312B4E"/>
    <w:multiLevelType w:val="multilevel"/>
    <w:tmpl w:val="37EE22F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6"/>
  </w:num>
  <w:num w:numId="2">
    <w:abstractNumId w:val="19"/>
  </w:num>
  <w:num w:numId="3">
    <w:abstractNumId w:val="16"/>
  </w:num>
  <w:num w:numId="4">
    <w:abstractNumId w:val="22"/>
  </w:num>
  <w:num w:numId="5">
    <w:abstractNumId w:val="18"/>
  </w:num>
  <w:num w:numId="6">
    <w:abstractNumId w:val="12"/>
  </w:num>
  <w:num w:numId="7">
    <w:abstractNumId w:val="10"/>
  </w:num>
  <w:num w:numId="8">
    <w:abstractNumId w:val="4"/>
  </w:num>
  <w:num w:numId="9">
    <w:abstractNumId w:val="21"/>
  </w:num>
  <w:num w:numId="10">
    <w:abstractNumId w:val="27"/>
  </w:num>
  <w:num w:numId="11">
    <w:abstractNumId w:val="5"/>
  </w:num>
  <w:num w:numId="12">
    <w:abstractNumId w:val="17"/>
  </w:num>
  <w:num w:numId="13">
    <w:abstractNumId w:val="28"/>
  </w:num>
  <w:num w:numId="14">
    <w:abstractNumId w:val="24"/>
  </w:num>
  <w:num w:numId="15">
    <w:abstractNumId w:val="1"/>
  </w:num>
  <w:num w:numId="16">
    <w:abstractNumId w:val="0"/>
  </w:num>
  <w:num w:numId="17">
    <w:abstractNumId w:val="20"/>
  </w:num>
  <w:num w:numId="18">
    <w:abstractNumId w:val="9"/>
  </w:num>
  <w:num w:numId="19">
    <w:abstractNumId w:val="3"/>
  </w:num>
  <w:num w:numId="20">
    <w:abstractNumId w:val="25"/>
  </w:num>
  <w:num w:numId="21">
    <w:abstractNumId w:val="23"/>
  </w:num>
  <w:num w:numId="22">
    <w:abstractNumId w:val="14"/>
  </w:num>
  <w:num w:numId="23">
    <w:abstractNumId w:val="6"/>
  </w:num>
  <w:num w:numId="24">
    <w:abstractNumId w:val="7"/>
  </w:num>
  <w:num w:numId="25">
    <w:abstractNumId w:val="8"/>
  </w:num>
  <w:num w:numId="26">
    <w:abstractNumId w:val="2"/>
  </w:num>
  <w:num w:numId="27">
    <w:abstractNumId w:val="13"/>
  </w:num>
  <w:num w:numId="28">
    <w:abstractNumId w:val="11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86"/>
    <w:rsid w:val="00133BA7"/>
    <w:rsid w:val="0023307A"/>
    <w:rsid w:val="003209A0"/>
    <w:rsid w:val="00381D63"/>
    <w:rsid w:val="003F7D3E"/>
    <w:rsid w:val="004202B5"/>
    <w:rsid w:val="0043037E"/>
    <w:rsid w:val="00445A41"/>
    <w:rsid w:val="004C2E4D"/>
    <w:rsid w:val="004E66AB"/>
    <w:rsid w:val="005F2BE0"/>
    <w:rsid w:val="00616FAA"/>
    <w:rsid w:val="00673008"/>
    <w:rsid w:val="00680E87"/>
    <w:rsid w:val="006A7CCC"/>
    <w:rsid w:val="0075648A"/>
    <w:rsid w:val="007663D2"/>
    <w:rsid w:val="0079736F"/>
    <w:rsid w:val="007F3F44"/>
    <w:rsid w:val="00833F3A"/>
    <w:rsid w:val="00835CD7"/>
    <w:rsid w:val="008501A9"/>
    <w:rsid w:val="008810BE"/>
    <w:rsid w:val="00897159"/>
    <w:rsid w:val="008E1ABC"/>
    <w:rsid w:val="0093411D"/>
    <w:rsid w:val="00976A69"/>
    <w:rsid w:val="00996A48"/>
    <w:rsid w:val="00A31B53"/>
    <w:rsid w:val="00A34D4C"/>
    <w:rsid w:val="00A54528"/>
    <w:rsid w:val="00A607D8"/>
    <w:rsid w:val="00A92746"/>
    <w:rsid w:val="00AA40E2"/>
    <w:rsid w:val="00AC7E55"/>
    <w:rsid w:val="00AD1B61"/>
    <w:rsid w:val="00B15B5A"/>
    <w:rsid w:val="00B47515"/>
    <w:rsid w:val="00CB6215"/>
    <w:rsid w:val="00D20094"/>
    <w:rsid w:val="00D34D15"/>
    <w:rsid w:val="00D77831"/>
    <w:rsid w:val="00DC554B"/>
    <w:rsid w:val="00E03E28"/>
    <w:rsid w:val="00E71C34"/>
    <w:rsid w:val="00EE2F36"/>
    <w:rsid w:val="00EE76AD"/>
    <w:rsid w:val="00F3619B"/>
    <w:rsid w:val="00F51E7C"/>
    <w:rsid w:val="00F62A86"/>
    <w:rsid w:val="00F74DC4"/>
    <w:rsid w:val="00F830FE"/>
    <w:rsid w:val="2455C1A2"/>
    <w:rsid w:val="2AFB81C5"/>
    <w:rsid w:val="332D7EF3"/>
    <w:rsid w:val="33CCC1A3"/>
    <w:rsid w:val="44BCB5BA"/>
    <w:rsid w:val="497ABE21"/>
    <w:rsid w:val="5968A9C6"/>
    <w:rsid w:val="5B4A088E"/>
    <w:rsid w:val="5C8AF2EE"/>
    <w:rsid w:val="6B7D829A"/>
    <w:rsid w:val="6F5FF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7E244"/>
  <w15:chartTrackingRefBased/>
  <w15:docId w15:val="{9DA118CD-9A50-44BA-BE7D-4301615B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62A86"/>
  </w:style>
  <w:style w:type="character" w:customStyle="1" w:styleId="eop">
    <w:name w:val="eop"/>
    <w:basedOn w:val="DefaultParagraphFont"/>
    <w:rsid w:val="00F62A86"/>
  </w:style>
  <w:style w:type="table" w:styleId="TableGrid">
    <w:name w:val="Table Grid"/>
    <w:basedOn w:val="TableNormal"/>
    <w:uiPriority w:val="39"/>
    <w:rsid w:val="00F6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736F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4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DC4"/>
  </w:style>
  <w:style w:type="paragraph" w:styleId="Footer">
    <w:name w:val="footer"/>
    <w:basedOn w:val="Normal"/>
    <w:link w:val="FooterChar"/>
    <w:uiPriority w:val="99"/>
    <w:unhideWhenUsed/>
    <w:rsid w:val="00F74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DC4"/>
  </w:style>
  <w:style w:type="paragraph" w:customStyle="1" w:styleId="Appendices">
    <w:name w:val="Appendices"/>
    <w:basedOn w:val="Normal"/>
    <w:link w:val="AppendicesChar"/>
    <w:qFormat/>
    <w:rsid w:val="00897159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/>
      <w:b/>
      <w:sz w:val="32"/>
      <w:szCs w:val="24"/>
    </w:rPr>
  </w:style>
  <w:style w:type="character" w:customStyle="1" w:styleId="AppendicesChar">
    <w:name w:val="Appendices Char"/>
    <w:basedOn w:val="DefaultParagraphFont"/>
    <w:link w:val="Appendices"/>
    <w:rsid w:val="00897159"/>
    <w:rPr>
      <w:rFonts w:ascii="Calibri" w:hAnsi="Calibri"/>
      <w:b/>
      <w:sz w:val="3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3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0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5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87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7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6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4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9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94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6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4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5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06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35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6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1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5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4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82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5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7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2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5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45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75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8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26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47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4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20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1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07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8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9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9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08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20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4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58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75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88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3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112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334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370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068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90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1908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673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869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730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1786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34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671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65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5516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176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1924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68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270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83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896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78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8152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27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548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059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5150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66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0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437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4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7067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285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3375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2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3176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714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5531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75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9535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54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449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283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052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536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651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72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756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945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314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56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7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0203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40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6098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90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408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83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7560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99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5883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41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90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151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5642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022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9305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83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12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707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3348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82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6357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22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690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42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5746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928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818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6905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057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6605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53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501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089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35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4328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74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7684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465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4070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754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427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80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458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32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503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0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215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20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4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65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17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16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0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96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1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e2286c-69c8-4956-9b6b-6aa6e427dbc6" xsi:nil="true"/>
    <lcf76f155ced4ddcb4097134ff3c332f xmlns="60a5dc57-a923-4a5e-ba00-3941164cb5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0CDE1D3DA04C954FD3643E79CF44" ma:contentTypeVersion="15" ma:contentTypeDescription="Create a new document." ma:contentTypeScope="" ma:versionID="e0b3c91bb7cd596a040b06bd380e903f">
  <xsd:schema xmlns:xsd="http://www.w3.org/2001/XMLSchema" xmlns:xs="http://www.w3.org/2001/XMLSchema" xmlns:p="http://schemas.microsoft.com/office/2006/metadata/properties" xmlns:ns2="60a5dc57-a923-4a5e-ba00-3941164cb57e" xmlns:ns3="73e2286c-69c8-4956-9b6b-6aa6e427dbc6" targetNamespace="http://schemas.microsoft.com/office/2006/metadata/properties" ma:root="true" ma:fieldsID="219bd0106604d96b978ecfc6b17f00fb" ns2:_="" ns3:_="">
    <xsd:import namespace="60a5dc57-a923-4a5e-ba00-3941164cb57e"/>
    <xsd:import namespace="73e2286c-69c8-4956-9b6b-6aa6e427db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a5dc57-a923-4a5e-ba00-3941164cb5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527b111-6301-4708-b04d-ee8721e22c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2286c-69c8-4956-9b6b-6aa6e427db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2be221f-54de-4956-a69c-32a36bcd2ff8}" ma:internalName="TaxCatchAll" ma:showField="CatchAllData" ma:web="73e2286c-69c8-4956-9b6b-6aa6e427db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615827-BB30-4BB3-93E6-20FC52D72E56}">
  <ds:schemaRefs>
    <ds:schemaRef ds:uri="http://schemas.microsoft.com/office/2006/metadata/properties"/>
    <ds:schemaRef ds:uri="http://schemas.microsoft.com/office/infopath/2007/PartnerControls"/>
    <ds:schemaRef ds:uri="73e2286c-69c8-4956-9b6b-6aa6e427dbc6"/>
    <ds:schemaRef ds:uri="60a5dc57-a923-4a5e-ba00-3941164cb57e"/>
  </ds:schemaRefs>
</ds:datastoreItem>
</file>

<file path=customXml/itemProps2.xml><?xml version="1.0" encoding="utf-8"?>
<ds:datastoreItem xmlns:ds="http://schemas.openxmlformats.org/officeDocument/2006/customXml" ds:itemID="{5D287EA0-AB48-4FFC-A69B-6C67386FC9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D0EB08-19E5-44D6-93EA-2882E6EDD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a5dc57-a923-4a5e-ba00-3941164cb57e"/>
    <ds:schemaRef ds:uri="73e2286c-69c8-4956-9b6b-6aa6e427db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3</Words>
  <Characters>29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irt (HSC - Staff)</dc:creator>
  <cp:keywords/>
  <dc:description/>
  <cp:lastModifiedBy>Linda Birt (HSC - Staff)</cp:lastModifiedBy>
  <cp:revision>2</cp:revision>
  <dcterms:created xsi:type="dcterms:W3CDTF">2022-05-20T17:03:00Z</dcterms:created>
  <dcterms:modified xsi:type="dcterms:W3CDTF">2022-05-2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0CDE1D3DA04C954FD3643E79CF44</vt:lpwstr>
  </property>
  <property fmtid="{D5CDD505-2E9C-101B-9397-08002B2CF9AE}" pid="3" name="_AdHocReviewCycleID">
    <vt:i4>1719096917</vt:i4>
  </property>
  <property fmtid="{D5CDD505-2E9C-101B-9397-08002B2CF9AE}" pid="4" name="_NewReviewCycle">
    <vt:lpwstr/>
  </property>
  <property fmtid="{D5CDD505-2E9C-101B-9397-08002B2CF9AE}" pid="5" name="_EmailSubject">
    <vt:lpwstr>Agenda and papers for TRiP Management Meeting - 18 March 2021</vt:lpwstr>
  </property>
  <property fmtid="{D5CDD505-2E9C-101B-9397-08002B2CF9AE}" pid="6" name="_AuthorEmail">
    <vt:lpwstr>J.Blacklock@uea.ac.uk</vt:lpwstr>
  </property>
  <property fmtid="{D5CDD505-2E9C-101B-9397-08002B2CF9AE}" pid="7" name="_AuthorEmailDisplayName">
    <vt:lpwstr>Jeanette Blacklock (PHA - Staff)</vt:lpwstr>
  </property>
  <property fmtid="{D5CDD505-2E9C-101B-9397-08002B2CF9AE}" pid="8" name="_ReviewingToolsShownOnce">
    <vt:lpwstr/>
  </property>
</Properties>
</file>